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8FC41" w14:textId="1BC33131" w:rsidR="00420A65" w:rsidRPr="00E86524" w:rsidRDefault="00986626" w:rsidP="00986626">
      <w:pPr>
        <w:ind w:left="-567"/>
        <w:rPr>
          <w:rFonts w:cstheme="minorHAnsi"/>
          <w:b/>
          <w:bCs/>
        </w:rPr>
      </w:pPr>
      <w:r w:rsidRPr="00E86524">
        <w:rPr>
          <w:rFonts w:cstheme="minorHAnsi"/>
          <w:b/>
          <w:bCs/>
        </w:rPr>
        <w:t>Appendix</w:t>
      </w:r>
      <w:r w:rsidR="00420A65" w:rsidRPr="00E86524">
        <w:rPr>
          <w:rFonts w:cstheme="minorHAnsi"/>
          <w:b/>
          <w:bCs/>
        </w:rPr>
        <w:t xml:space="preserve"> </w:t>
      </w:r>
      <w:r w:rsidR="003F3162">
        <w:rPr>
          <w:rFonts w:cstheme="minorHAnsi"/>
          <w:b/>
          <w:bCs/>
        </w:rPr>
        <w:t>2</w:t>
      </w:r>
      <w:r w:rsidR="00420A65" w:rsidRPr="00E86524">
        <w:rPr>
          <w:rFonts w:cstheme="minorHAnsi"/>
          <w:b/>
          <w:bCs/>
        </w:rPr>
        <w:t>.</w:t>
      </w:r>
    </w:p>
    <w:p w14:paraId="3C620FE6" w14:textId="77777777" w:rsidR="00420A65" w:rsidRPr="004A0503" w:rsidRDefault="00420A65" w:rsidP="00986626">
      <w:pPr>
        <w:ind w:left="-567"/>
      </w:pPr>
      <w:proofErr w:type="spellStart"/>
      <w:r w:rsidRPr="004A0503">
        <w:rPr>
          <w:rFonts w:cstheme="minorHAnsi"/>
        </w:rPr>
        <w:t>Interview</w:t>
      </w:r>
      <w:proofErr w:type="spellEnd"/>
      <w:r w:rsidRPr="004A0503">
        <w:rPr>
          <w:rFonts w:cstheme="minorHAnsi"/>
        </w:rPr>
        <w:t xml:space="preserve"> guide</w:t>
      </w:r>
    </w:p>
    <w:tbl>
      <w:tblPr>
        <w:tblStyle w:val="Oformateradtabell1"/>
        <w:tblW w:w="10487" w:type="dxa"/>
        <w:tblInd w:w="-572" w:type="dxa"/>
        <w:tblLook w:val="04A0" w:firstRow="1" w:lastRow="0" w:firstColumn="1" w:lastColumn="0" w:noHBand="0" w:noVBand="1"/>
      </w:tblPr>
      <w:tblGrid>
        <w:gridCol w:w="1843"/>
        <w:gridCol w:w="4678"/>
        <w:gridCol w:w="3966"/>
      </w:tblGrid>
      <w:tr w:rsidR="00E64EDA" w:rsidRPr="00986626" w14:paraId="14A4EAAE" w14:textId="77777777" w:rsidTr="0057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5292FD1" w14:textId="05C9B2D7" w:rsidR="00E64EDA" w:rsidRPr="00E86524" w:rsidRDefault="00E86524" w:rsidP="00820D5E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rea</w:t>
            </w:r>
          </w:p>
        </w:tc>
        <w:tc>
          <w:tcPr>
            <w:tcW w:w="4678" w:type="dxa"/>
            <w:noWrap/>
          </w:tcPr>
          <w:p w14:paraId="181C0C1E" w14:textId="28EBEC8A" w:rsidR="00E64EDA" w:rsidRPr="00E86524" w:rsidRDefault="001A1DF3" w:rsidP="00820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86524">
              <w:rPr>
                <w:rFonts w:ascii="Calibri" w:eastAsia="Times New Roman" w:hAnsi="Calibri" w:cs="Calibri"/>
                <w:color w:val="000000"/>
                <w:lang w:val="en-GB" w:eastAsia="sv-SE"/>
              </w:rPr>
              <w:t>Question</w:t>
            </w:r>
          </w:p>
        </w:tc>
        <w:tc>
          <w:tcPr>
            <w:tcW w:w="3966" w:type="dxa"/>
            <w:noWrap/>
          </w:tcPr>
          <w:p w14:paraId="07098E4E" w14:textId="3B2B2A13" w:rsidR="00E64EDA" w:rsidRPr="00E86524" w:rsidRDefault="00C049E5" w:rsidP="00820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86524">
              <w:rPr>
                <w:rFonts w:ascii="Calibri" w:eastAsia="Times New Roman" w:hAnsi="Calibri" w:cs="Calibri"/>
                <w:color w:val="000000"/>
                <w:lang w:val="en-GB" w:eastAsia="sv-SE"/>
              </w:rPr>
              <w:t>Follow up question</w:t>
            </w:r>
          </w:p>
        </w:tc>
      </w:tr>
      <w:tr w:rsidR="00820D5E" w:rsidRPr="003F3162" w14:paraId="2F3B592B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908AC92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he </w:t>
            </w: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interviewee</w:t>
            </w:r>
            <w:proofErr w:type="spellEnd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</w:p>
        </w:tc>
        <w:tc>
          <w:tcPr>
            <w:tcW w:w="4678" w:type="dxa"/>
            <w:noWrap/>
            <w:hideMark/>
          </w:tcPr>
          <w:p w14:paraId="7CD1117C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Can you please tell us what function you have at your workplace</w:t>
            </w:r>
            <w:r w:rsidRPr="00820D5E">
              <w:rPr>
                <w:rFonts w:ascii="Calibri" w:eastAsia="Times New Roman" w:hAnsi="Calibri" w:cs="Calibri"/>
                <w:color w:val="000000"/>
                <w:lang w:val="en-GB" w:eastAsia="sv-SE"/>
              </w:rPr>
              <w:t>?</w:t>
            </w:r>
          </w:p>
        </w:tc>
        <w:tc>
          <w:tcPr>
            <w:tcW w:w="3966" w:type="dxa"/>
            <w:noWrap/>
            <w:hideMark/>
          </w:tcPr>
          <w:p w14:paraId="7B98C7F1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820D5E" w:rsidRPr="003F3162" w14:paraId="0C7874C8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022683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he </w:t>
            </w: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assignment</w:t>
            </w:r>
            <w:proofErr w:type="spellEnd"/>
          </w:p>
        </w:tc>
        <w:tc>
          <w:tcPr>
            <w:tcW w:w="4678" w:type="dxa"/>
            <w:noWrap/>
            <w:hideMark/>
          </w:tcPr>
          <w:p w14:paraId="0D8C35E0" w14:textId="77777777" w:rsidR="00820D5E" w:rsidRPr="00820D5E" w:rsidRDefault="00820D5E" w:rsidP="00882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escribe how you </w:t>
            </w:r>
            <w:r w:rsidR="00882A7C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ived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your </w:t>
            </w:r>
            <w:r w:rsidR="00882A7C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assignment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in the </w:t>
            </w:r>
            <w:r w:rsidR="00882A7C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public preventive oral health project</w:t>
            </w:r>
          </w:p>
        </w:tc>
        <w:tc>
          <w:tcPr>
            <w:tcW w:w="3966" w:type="dxa"/>
            <w:noWrap/>
            <w:hideMark/>
          </w:tcPr>
          <w:p w14:paraId="56FB9463" w14:textId="77777777" w:rsidR="00820D5E" w:rsidRPr="00820D5E" w:rsidRDefault="00820D5E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820D5E" w:rsidRPr="003F3162" w14:paraId="4C2DABAD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24D5D5" w14:textId="77777777" w:rsidR="00820D5E" w:rsidRPr="00820D5E" w:rsidRDefault="00820D5E" w:rsidP="00820D5E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142BF033" w14:textId="64B90258" w:rsidR="00820D5E" w:rsidRPr="00820D5E" w:rsidRDefault="00882A7C" w:rsidP="00882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How did you get this assignment / </w:t>
            </w:r>
            <w:r w:rsidR="00E86524">
              <w:rPr>
                <w:rFonts w:ascii="Calibri" w:eastAsia="Times New Roman" w:hAnsi="Calibri" w:cs="Calibri"/>
                <w:color w:val="000000"/>
                <w:lang w:val="en-GB" w:eastAsia="sv-SE"/>
              </w:rPr>
              <w:t>w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ho gave you the assignment?</w:t>
            </w:r>
          </w:p>
        </w:tc>
        <w:tc>
          <w:tcPr>
            <w:tcW w:w="3966" w:type="dxa"/>
            <w:noWrap/>
            <w:hideMark/>
          </w:tcPr>
          <w:p w14:paraId="74AA8142" w14:textId="77777777" w:rsidR="00820D5E" w:rsidRPr="00820D5E" w:rsidRDefault="00882A7C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hat was your opinion of this assignment?</w:t>
            </w:r>
          </w:p>
        </w:tc>
      </w:tr>
      <w:tr w:rsidR="00820D5E" w:rsidRPr="003F3162" w14:paraId="58D71459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1FD881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53C1795F" w14:textId="77777777" w:rsidR="00820D5E" w:rsidRPr="00820D5E" w:rsidRDefault="00882A7C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as the assignment clear?</w:t>
            </w:r>
          </w:p>
        </w:tc>
        <w:tc>
          <w:tcPr>
            <w:tcW w:w="3966" w:type="dxa"/>
            <w:noWrap/>
            <w:hideMark/>
          </w:tcPr>
          <w:p w14:paraId="405A074E" w14:textId="77777777" w:rsidR="00820D5E" w:rsidRPr="00820D5E" w:rsidRDefault="00882A7C" w:rsidP="00882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ould it have been possible to increase clarity?</w:t>
            </w:r>
          </w:p>
        </w:tc>
      </w:tr>
      <w:tr w:rsidR="00820D5E" w:rsidRPr="003F3162" w14:paraId="5CA87260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349271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51E2D968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06BB5B41" w14:textId="77777777" w:rsidR="00820D5E" w:rsidRPr="00820D5E" w:rsidRDefault="00882A7C" w:rsidP="00882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ere the aims of the assignment clearly described?</w:t>
            </w:r>
          </w:p>
        </w:tc>
      </w:tr>
      <w:tr w:rsidR="00820D5E" w:rsidRPr="003F3162" w14:paraId="0AD42DF4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538BBB2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2C8567F1" w14:textId="77777777" w:rsidR="00820D5E" w:rsidRPr="00820D5E" w:rsidRDefault="00882A7C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hat were the facilitating factors?</w:t>
            </w:r>
          </w:p>
        </w:tc>
        <w:tc>
          <w:tcPr>
            <w:tcW w:w="3966" w:type="dxa"/>
            <w:noWrap/>
            <w:hideMark/>
          </w:tcPr>
          <w:p w14:paraId="14F15EF2" w14:textId="77777777" w:rsidR="00820D5E" w:rsidRPr="00820D5E" w:rsidRDefault="00882A7C" w:rsidP="0040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Did you feel you had the right skills</w:t>
            </w:r>
            <w:r w:rsidR="00DA1BBA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?</w:t>
            </w:r>
          </w:p>
        </w:tc>
      </w:tr>
      <w:tr w:rsidR="00820D5E" w:rsidRPr="003F3162" w14:paraId="46AD75E3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F39A6C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0477DE3B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05952B5E" w14:textId="77777777" w:rsidR="00820D5E" w:rsidRPr="00820D5E" w:rsidRDefault="00DA1BBA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hat skills were required for your task?</w:t>
            </w:r>
          </w:p>
        </w:tc>
      </w:tr>
      <w:tr w:rsidR="00820D5E" w:rsidRPr="003F3162" w14:paraId="123401A3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905CE9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48490925" w14:textId="77777777" w:rsidR="00820D5E" w:rsidRPr="00820D5E" w:rsidRDefault="00820D5E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34F0BA9E" w14:textId="77777777" w:rsidR="00820D5E" w:rsidRPr="00820D5E" w:rsidRDefault="00DA1BBA" w:rsidP="0040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id you feel well </w:t>
            </w:r>
            <w:r w:rsidR="00406A46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prepared after the education in MI?</w:t>
            </w:r>
          </w:p>
        </w:tc>
      </w:tr>
      <w:tr w:rsidR="00820D5E" w:rsidRPr="003F3162" w14:paraId="49413315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2F9391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6C3D1B35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7F49B211" w14:textId="77777777" w:rsidR="00820D5E" w:rsidRPr="00820D5E" w:rsidRDefault="00406A46" w:rsidP="0040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Do you think MI is a good method for the oral health promotion talks</w:t>
            </w:r>
            <w:r w:rsidR="00820D5E" w:rsidRPr="00820D5E">
              <w:rPr>
                <w:rFonts w:ascii="Calibri" w:eastAsia="Times New Roman" w:hAnsi="Calibri" w:cs="Calibri"/>
                <w:color w:val="000000"/>
                <w:lang w:val="en-GB" w:eastAsia="sv-SE"/>
              </w:rPr>
              <w:t>?</w:t>
            </w:r>
          </w:p>
        </w:tc>
      </w:tr>
      <w:tr w:rsidR="00820D5E" w:rsidRPr="003F3162" w14:paraId="1FBA06DC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517EAC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027588B8" w14:textId="77777777" w:rsidR="00820D5E" w:rsidRPr="00820D5E" w:rsidRDefault="00406A46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hat were the impeding factors?</w:t>
            </w:r>
          </w:p>
        </w:tc>
        <w:tc>
          <w:tcPr>
            <w:tcW w:w="3966" w:type="dxa"/>
            <w:noWrap/>
            <w:hideMark/>
          </w:tcPr>
          <w:p w14:paraId="720AB476" w14:textId="77777777" w:rsidR="00820D5E" w:rsidRPr="00820D5E" w:rsidRDefault="00406A46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Did you feel you had sufficient knowledge?</w:t>
            </w:r>
          </w:p>
        </w:tc>
      </w:tr>
      <w:tr w:rsidR="00820D5E" w:rsidRPr="003F3162" w14:paraId="3F917BB3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A5F75F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000FBC00" w14:textId="77777777" w:rsidR="00820D5E" w:rsidRPr="00820D5E" w:rsidRDefault="00820D5E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76AC0039" w14:textId="77777777" w:rsidR="00820D5E" w:rsidRPr="00820D5E" w:rsidRDefault="00406A46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Did you have enough time for the assignment</w:t>
            </w:r>
            <w:r w:rsidR="00820D5E" w:rsidRPr="00820D5E">
              <w:rPr>
                <w:rFonts w:ascii="Calibri" w:eastAsia="Times New Roman" w:hAnsi="Calibri" w:cs="Calibri"/>
                <w:lang w:val="en-GB" w:eastAsia="sv-SE"/>
              </w:rPr>
              <w:t>?</w:t>
            </w:r>
          </w:p>
        </w:tc>
      </w:tr>
      <w:tr w:rsidR="00820D5E" w:rsidRPr="003F3162" w14:paraId="5BF95366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43665B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73BA9336" w14:textId="77777777" w:rsidR="00820D5E" w:rsidRPr="00820D5E" w:rsidRDefault="00820D5E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57AE7CDF" w14:textId="77777777" w:rsidR="00820D5E" w:rsidRPr="00820D5E" w:rsidRDefault="006C6B4A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Where there anything you needed more time for?</w:t>
            </w:r>
          </w:p>
        </w:tc>
      </w:tr>
      <w:tr w:rsidR="00820D5E" w:rsidRPr="003F3162" w14:paraId="6003A138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014879" w14:textId="77777777" w:rsidR="00820D5E" w:rsidRPr="00820D5E" w:rsidRDefault="00820D5E" w:rsidP="00820D5E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57460A52" w14:textId="77777777" w:rsidR="00820D5E" w:rsidRPr="00820D5E" w:rsidRDefault="004B3135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What were your expectations on the project?</w:t>
            </w:r>
          </w:p>
        </w:tc>
        <w:tc>
          <w:tcPr>
            <w:tcW w:w="3966" w:type="dxa"/>
            <w:noWrap/>
            <w:hideMark/>
          </w:tcPr>
          <w:p w14:paraId="3506C6C1" w14:textId="51B9AB7E" w:rsidR="00820D5E" w:rsidRPr="00820D5E" w:rsidRDefault="004B3135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 xml:space="preserve">If </w:t>
            </w:r>
            <w:r w:rsidR="007D79D9">
              <w:rPr>
                <w:rFonts w:ascii="Calibri" w:eastAsia="Times New Roman" w:hAnsi="Calibri" w:cs="Calibri"/>
                <w:lang w:val="en-GB" w:eastAsia="sv-SE"/>
              </w:rPr>
              <w:t xml:space="preserve">any, </w:t>
            </w:r>
            <w:r w:rsidRPr="004A0503">
              <w:rPr>
                <w:rFonts w:ascii="Calibri" w:eastAsia="Times New Roman" w:hAnsi="Calibri" w:cs="Calibri"/>
                <w:lang w:val="en-GB" w:eastAsia="sv-SE"/>
              </w:rPr>
              <w:t>have they been met?</w:t>
            </w:r>
          </w:p>
        </w:tc>
      </w:tr>
      <w:tr w:rsidR="00820D5E" w:rsidRPr="003F3162" w14:paraId="4150676C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EB674A" w14:textId="77777777" w:rsidR="00820D5E" w:rsidRPr="00820D5E" w:rsidRDefault="004B3135" w:rsidP="00820D5E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Perceptions</w:t>
            </w:r>
          </w:p>
        </w:tc>
        <w:tc>
          <w:tcPr>
            <w:tcW w:w="4678" w:type="dxa"/>
            <w:noWrap/>
            <w:hideMark/>
          </w:tcPr>
          <w:p w14:paraId="49E63476" w14:textId="06E10621" w:rsidR="00820D5E" w:rsidRPr="00820D5E" w:rsidRDefault="004B3135" w:rsidP="0097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hat views </w:t>
            </w:r>
            <w:r w:rsidR="00974ADD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do your colleagues seem to have</w:t>
            </w:r>
            <w:r w:rsidR="00CA1D98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about their assignment in the project?</w:t>
            </w:r>
          </w:p>
        </w:tc>
        <w:tc>
          <w:tcPr>
            <w:tcW w:w="3966" w:type="dxa"/>
            <w:noWrap/>
            <w:hideMark/>
          </w:tcPr>
          <w:p w14:paraId="1F775DA6" w14:textId="77777777" w:rsidR="00820D5E" w:rsidRPr="00820D5E" w:rsidRDefault="00820D5E" w:rsidP="00820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</w:p>
        </w:tc>
      </w:tr>
      <w:tr w:rsidR="00820D5E" w:rsidRPr="00820D5E" w14:paraId="327BFC61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9C63F7" w14:textId="77777777" w:rsidR="00820D5E" w:rsidRPr="00820D5E" w:rsidRDefault="00820D5E" w:rsidP="00820D5E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3EB3CA61" w14:textId="77777777" w:rsidR="00820D5E" w:rsidRPr="00820D5E" w:rsidRDefault="004B3135" w:rsidP="0097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hat views </w:t>
            </w:r>
            <w:r w:rsidR="00974ADD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seems the study group to have 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about the project? </w:t>
            </w:r>
          </w:p>
        </w:tc>
        <w:tc>
          <w:tcPr>
            <w:tcW w:w="3966" w:type="dxa"/>
            <w:noWrap/>
            <w:hideMark/>
          </w:tcPr>
          <w:p w14:paraId="1267C84D" w14:textId="77777777" w:rsidR="00820D5E" w:rsidRPr="00820D5E" w:rsidRDefault="004B3135" w:rsidP="00820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lang w:eastAsia="sv-SE"/>
              </w:rPr>
              <w:t xml:space="preserve">Positive/ negative </w:t>
            </w:r>
            <w:proofErr w:type="spellStart"/>
            <w:r w:rsidRPr="004A0503">
              <w:rPr>
                <w:rFonts w:ascii="Calibri" w:eastAsia="Times New Roman" w:hAnsi="Calibri" w:cs="Calibri"/>
                <w:lang w:eastAsia="sv-SE"/>
              </w:rPr>
              <w:t>views</w:t>
            </w:r>
            <w:proofErr w:type="spellEnd"/>
            <w:r w:rsidRPr="004A0503">
              <w:rPr>
                <w:rFonts w:ascii="Calibri" w:eastAsia="Times New Roman" w:hAnsi="Calibri" w:cs="Calibri"/>
                <w:lang w:eastAsia="sv-SE"/>
              </w:rPr>
              <w:t>?</w:t>
            </w:r>
          </w:p>
        </w:tc>
      </w:tr>
      <w:tr w:rsidR="001D3CE2" w:rsidRPr="004A0503" w14:paraId="4CED557F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8DD6E0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678" w:type="dxa"/>
            <w:noWrap/>
            <w:hideMark/>
          </w:tcPr>
          <w:p w14:paraId="31792DB6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How did the study group seem to perceive MI as a method for oral health promoting talks?</w:t>
            </w:r>
          </w:p>
        </w:tc>
        <w:tc>
          <w:tcPr>
            <w:tcW w:w="3966" w:type="dxa"/>
            <w:noWrap/>
            <w:hideMark/>
          </w:tcPr>
          <w:p w14:paraId="10DB6CE5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lang w:eastAsia="sv-SE"/>
              </w:rPr>
              <w:t xml:space="preserve">Positive/ negative </w:t>
            </w:r>
            <w:proofErr w:type="spellStart"/>
            <w:r w:rsidRPr="004A0503">
              <w:rPr>
                <w:rFonts w:ascii="Calibri" w:eastAsia="Times New Roman" w:hAnsi="Calibri" w:cs="Calibri"/>
                <w:lang w:eastAsia="sv-SE"/>
              </w:rPr>
              <w:t>views</w:t>
            </w:r>
            <w:proofErr w:type="spellEnd"/>
            <w:r w:rsidRPr="004A0503">
              <w:rPr>
                <w:rFonts w:ascii="Calibri" w:eastAsia="Times New Roman" w:hAnsi="Calibri" w:cs="Calibri"/>
                <w:lang w:eastAsia="sv-SE"/>
              </w:rPr>
              <w:t>?</w:t>
            </w:r>
          </w:p>
        </w:tc>
      </w:tr>
      <w:tr w:rsidR="001D3CE2" w:rsidRPr="003F3162" w14:paraId="0894C7E3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F5CDD7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20D5E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3BE68FBE" w14:textId="77777777" w:rsidR="001D3CE2" w:rsidRPr="00820D5E" w:rsidRDefault="001D3CE2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Do you perceive</w:t>
            </w:r>
            <w:r w:rsidR="006C6B4A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that the questionnaire i</w:t>
            </w: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s easy to complete?</w:t>
            </w:r>
          </w:p>
        </w:tc>
        <w:tc>
          <w:tcPr>
            <w:tcW w:w="3966" w:type="dxa"/>
            <w:noWrap/>
            <w:hideMark/>
          </w:tcPr>
          <w:p w14:paraId="17252F50" w14:textId="77777777" w:rsidR="001D3CE2" w:rsidRPr="00820D5E" w:rsidRDefault="001D3CE2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What was good, what was bad?</w:t>
            </w:r>
          </w:p>
        </w:tc>
      </w:tr>
      <w:tr w:rsidR="001D3CE2" w:rsidRPr="003F3162" w14:paraId="232543EA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C50F4E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20D5E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78E8F3E1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o you perceive that the study group thought the questionnaire was easy to complete? </w:t>
            </w:r>
          </w:p>
        </w:tc>
        <w:tc>
          <w:tcPr>
            <w:tcW w:w="3966" w:type="dxa"/>
            <w:noWrap/>
            <w:hideMark/>
          </w:tcPr>
          <w:p w14:paraId="1BE1090F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What was good, what was bad?</w:t>
            </w:r>
          </w:p>
        </w:tc>
      </w:tr>
      <w:tr w:rsidR="001D3CE2" w:rsidRPr="003F3162" w14:paraId="1BDDED3A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AB3C13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20D5E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2F2C9D77" w14:textId="77777777" w:rsidR="001D3CE2" w:rsidRPr="00820D5E" w:rsidRDefault="001D3CE2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Do you perceive that the invitation to the project is easy to understand?</w:t>
            </w:r>
          </w:p>
        </w:tc>
        <w:tc>
          <w:tcPr>
            <w:tcW w:w="3966" w:type="dxa"/>
            <w:noWrap/>
            <w:hideMark/>
          </w:tcPr>
          <w:p w14:paraId="5DA19BAC" w14:textId="77777777" w:rsidR="001D3CE2" w:rsidRPr="00820D5E" w:rsidRDefault="001D3CE2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What was good, what was bad?</w:t>
            </w:r>
          </w:p>
        </w:tc>
      </w:tr>
      <w:tr w:rsidR="001D3CE2" w:rsidRPr="003F3162" w14:paraId="4E178821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E29872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20D5E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4678" w:type="dxa"/>
            <w:noWrap/>
            <w:hideMark/>
          </w:tcPr>
          <w:p w14:paraId="2EFF271B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o you perceive that the study group thought the invitation to the project was easy to understand? </w:t>
            </w:r>
          </w:p>
        </w:tc>
        <w:tc>
          <w:tcPr>
            <w:tcW w:w="3966" w:type="dxa"/>
            <w:noWrap/>
            <w:hideMark/>
          </w:tcPr>
          <w:p w14:paraId="0D8BFA8C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lang w:val="en-GB" w:eastAsia="sv-SE"/>
              </w:rPr>
              <w:t>What was good, what was bad?</w:t>
            </w:r>
          </w:p>
        </w:tc>
      </w:tr>
      <w:tr w:rsidR="001D3CE2" w:rsidRPr="003F3162" w14:paraId="1524A865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A284C8" w14:textId="77777777" w:rsidR="001D3CE2" w:rsidRPr="00820D5E" w:rsidRDefault="006C6B4A" w:rsidP="001D3CE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Feedback</w:t>
            </w:r>
          </w:p>
        </w:tc>
        <w:tc>
          <w:tcPr>
            <w:tcW w:w="4678" w:type="dxa"/>
            <w:noWrap/>
            <w:hideMark/>
          </w:tcPr>
          <w:p w14:paraId="1CCCD0EA" w14:textId="77777777" w:rsidR="001D3CE2" w:rsidRPr="00986626" w:rsidRDefault="006C6B4A" w:rsidP="0097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o you feel that you have received feedback during the assignment? </w:t>
            </w:r>
          </w:p>
        </w:tc>
        <w:tc>
          <w:tcPr>
            <w:tcW w:w="3966" w:type="dxa"/>
            <w:noWrap/>
            <w:hideMark/>
          </w:tcPr>
          <w:p w14:paraId="787755D4" w14:textId="77777777" w:rsidR="001D3CE2" w:rsidRPr="00820D5E" w:rsidRDefault="006C6B4A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If not, would you have liked that?</w:t>
            </w:r>
          </w:p>
        </w:tc>
      </w:tr>
      <w:tr w:rsidR="001D3CE2" w:rsidRPr="00820D5E" w14:paraId="0558F01F" w14:textId="77777777" w:rsidTr="0057645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5CE044" w14:textId="77777777" w:rsidR="001D3CE2" w:rsidRPr="00820D5E" w:rsidRDefault="001D3CE2" w:rsidP="001D3CE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4678" w:type="dxa"/>
            <w:noWrap/>
            <w:hideMark/>
          </w:tcPr>
          <w:p w14:paraId="181465AD" w14:textId="77777777" w:rsidR="001D3CE2" w:rsidRPr="00820D5E" w:rsidRDefault="001D3CE2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966" w:type="dxa"/>
            <w:noWrap/>
            <w:hideMark/>
          </w:tcPr>
          <w:p w14:paraId="618D5093" w14:textId="77777777" w:rsidR="001D3CE2" w:rsidRPr="00820D5E" w:rsidRDefault="006C6B4A" w:rsidP="001D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How</w:t>
            </w:r>
            <w:proofErr w:type="spellEnd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 </w:t>
            </w: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that</w:t>
            </w:r>
            <w:proofErr w:type="spellEnd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case</w:t>
            </w:r>
            <w:proofErr w:type="spellEnd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?</w:t>
            </w:r>
          </w:p>
        </w:tc>
      </w:tr>
      <w:tr w:rsidR="001D3CE2" w:rsidRPr="003F3162" w14:paraId="41D6E6E9" w14:textId="77777777" w:rsidTr="0057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05C7C1" w14:textId="77777777" w:rsidR="001D3CE2" w:rsidRPr="00820D5E" w:rsidRDefault="006C6B4A" w:rsidP="001D3CE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ontacts/ </w:t>
            </w:r>
            <w:proofErr w:type="spellStart"/>
            <w:r w:rsidRPr="004A0503">
              <w:rPr>
                <w:rFonts w:ascii="Calibri" w:eastAsia="Times New Roman" w:hAnsi="Calibri" w:cs="Calibri"/>
                <w:color w:val="000000"/>
                <w:lang w:eastAsia="sv-SE"/>
              </w:rPr>
              <w:t>security</w:t>
            </w:r>
            <w:proofErr w:type="spellEnd"/>
          </w:p>
        </w:tc>
        <w:tc>
          <w:tcPr>
            <w:tcW w:w="4678" w:type="dxa"/>
            <w:noWrap/>
            <w:hideMark/>
          </w:tcPr>
          <w:p w14:paraId="6ACCFED1" w14:textId="118BCED2" w:rsidR="001D3CE2" w:rsidRPr="00820D5E" w:rsidRDefault="006C6B4A" w:rsidP="006C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Have you </w:t>
            </w:r>
            <w:proofErr w:type="spellStart"/>
            <w:r w:rsidR="008734E0"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>known</w:t>
            </w:r>
            <w:proofErr w:type="spellEnd"/>
            <w:r w:rsidRPr="004A050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who to contact in case of any uncertainty/ question?</w:t>
            </w:r>
          </w:p>
        </w:tc>
        <w:tc>
          <w:tcPr>
            <w:tcW w:w="3966" w:type="dxa"/>
            <w:noWrap/>
            <w:hideMark/>
          </w:tcPr>
          <w:p w14:paraId="5558919C" w14:textId="77777777" w:rsidR="001D3CE2" w:rsidRPr="00820D5E" w:rsidRDefault="001D3CE2" w:rsidP="001D3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</w:tbl>
    <w:p w14:paraId="6C655F4B" w14:textId="77777777" w:rsidR="004A0503" w:rsidRPr="004A0503" w:rsidRDefault="004A0503" w:rsidP="004A0503">
      <w:pPr>
        <w:rPr>
          <w:lang w:val="en-GB"/>
        </w:rPr>
      </w:pPr>
    </w:p>
    <w:sectPr w:rsidR="004A0503" w:rsidRPr="004A0503" w:rsidSect="00C049E5">
      <w:pgSz w:w="11906" w:h="16838"/>
      <w:pgMar w:top="1191" w:right="1418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FBA30" w14:textId="77777777" w:rsidR="00F14D6E" w:rsidRDefault="00F14D6E" w:rsidP="00F14D6E">
      <w:pPr>
        <w:spacing w:after="0" w:line="240" w:lineRule="auto"/>
      </w:pPr>
      <w:r>
        <w:separator/>
      </w:r>
    </w:p>
  </w:endnote>
  <w:endnote w:type="continuationSeparator" w:id="0">
    <w:p w14:paraId="55948E51" w14:textId="77777777" w:rsidR="00F14D6E" w:rsidRDefault="00F14D6E" w:rsidP="00F14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1840F" w14:textId="77777777" w:rsidR="00F14D6E" w:rsidRDefault="00F14D6E" w:rsidP="00F14D6E">
      <w:pPr>
        <w:spacing w:after="0" w:line="240" w:lineRule="auto"/>
      </w:pPr>
      <w:r>
        <w:separator/>
      </w:r>
    </w:p>
  </w:footnote>
  <w:footnote w:type="continuationSeparator" w:id="0">
    <w:p w14:paraId="60740F56" w14:textId="77777777" w:rsidR="00F14D6E" w:rsidRDefault="00F14D6E" w:rsidP="00F14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D5E"/>
    <w:rsid w:val="001A1DF3"/>
    <w:rsid w:val="001D3CE2"/>
    <w:rsid w:val="002F166C"/>
    <w:rsid w:val="003F3162"/>
    <w:rsid w:val="00406A46"/>
    <w:rsid w:val="00420A65"/>
    <w:rsid w:val="004A0503"/>
    <w:rsid w:val="004B3135"/>
    <w:rsid w:val="00576457"/>
    <w:rsid w:val="006C6B4A"/>
    <w:rsid w:val="007D79D9"/>
    <w:rsid w:val="00820D5E"/>
    <w:rsid w:val="008734E0"/>
    <w:rsid w:val="00882A7C"/>
    <w:rsid w:val="008B74C2"/>
    <w:rsid w:val="00974ADD"/>
    <w:rsid w:val="00986626"/>
    <w:rsid w:val="00AD671B"/>
    <w:rsid w:val="00B677A2"/>
    <w:rsid w:val="00C049E5"/>
    <w:rsid w:val="00C13AD5"/>
    <w:rsid w:val="00CA1D98"/>
    <w:rsid w:val="00DA1BBA"/>
    <w:rsid w:val="00DD0ECB"/>
    <w:rsid w:val="00E64EDA"/>
    <w:rsid w:val="00E86524"/>
    <w:rsid w:val="00F10CEB"/>
    <w:rsid w:val="00F1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4979C"/>
  <w15:chartTrackingRefBased/>
  <w15:docId w15:val="{644DF97F-D894-408B-9DDE-AAE2310A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tlid-translation">
    <w:name w:val="tlid-translation"/>
    <w:basedOn w:val="Standardstycketeckensnitt"/>
    <w:rsid w:val="00882A7C"/>
  </w:style>
  <w:style w:type="paragraph" w:styleId="Sidhuvud">
    <w:name w:val="header"/>
    <w:basedOn w:val="Normal"/>
    <w:link w:val="SidhuvudChar"/>
    <w:uiPriority w:val="99"/>
    <w:unhideWhenUsed/>
    <w:rsid w:val="00F14D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4D6E"/>
  </w:style>
  <w:style w:type="paragraph" w:styleId="Sidfot">
    <w:name w:val="footer"/>
    <w:basedOn w:val="Normal"/>
    <w:link w:val="SidfotChar"/>
    <w:uiPriority w:val="99"/>
    <w:unhideWhenUsed/>
    <w:rsid w:val="00F14D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4D6E"/>
  </w:style>
  <w:style w:type="table" w:styleId="Oformateradtabell1">
    <w:name w:val="Plain Table 1"/>
    <w:basedOn w:val="Normaltabell"/>
    <w:uiPriority w:val="41"/>
    <w:rsid w:val="005764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7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706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217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23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671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72739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6617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5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3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048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77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73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235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22027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141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BAB3AC66C74BAAAD1AD996204AE2" ma:contentTypeVersion="11" ma:contentTypeDescription="Create a new document." ma:contentTypeScope="" ma:versionID="7fd3babd53b0d9f50da9b49ed37e2673">
  <xsd:schema xmlns:xsd="http://www.w3.org/2001/XMLSchema" xmlns:xs="http://www.w3.org/2001/XMLSchema" xmlns:p="http://schemas.microsoft.com/office/2006/metadata/properties" xmlns:ns3="44dbd953-29f7-4655-b8c0-835a732ce39e" xmlns:ns4="9ae170c6-d1ce-4c60-961e-9af0d3261563" targetNamespace="http://schemas.microsoft.com/office/2006/metadata/properties" ma:root="true" ma:fieldsID="583ea850a8f912be5f0843a461e31819" ns3:_="" ns4:_="">
    <xsd:import namespace="44dbd953-29f7-4655-b8c0-835a732ce39e"/>
    <xsd:import namespace="9ae170c6-d1ce-4c60-961e-9af0d3261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bd953-29f7-4655-b8c0-835a732ce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e170c6-d1ce-4c60-961e-9af0d3261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959AA6-8C12-4994-BA58-695E9CC25B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bd953-29f7-4655-b8c0-835a732ce39e"/>
    <ds:schemaRef ds:uri="9ae170c6-d1ce-4c60-961e-9af0d3261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4AFE07-523E-4505-8A44-0E7C986D05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625F2D-31EE-44EB-A8E1-4AAACE22CDDD}">
  <ds:schemaRefs>
    <ds:schemaRef ds:uri="http://schemas.microsoft.com/sharepoint/v3/contenttype/forms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16</ap:TotalTime>
  <ap:Pages>1</ap:Pages>
  <ap:Words>311</ap:Words>
  <ap:Characters>1652</ap:Characters>
  <ap:Application>Microsoft Office Word</ap:Application>
  <ap:DocSecurity>0</ap:DocSecurity>
  <ap:Lines>13</ap:Lines>
  <ap:Paragraphs>3</ap:Paragraphs>
  <ap:ScaleCrop>false</ap:ScaleCrop>
  <ap:HeadingPairs>
    <vt:vector baseType="variant" size="2">
      <vt:variant>
        <vt:lpstr>Rubrik</vt:lpstr>
      </vt:variant>
      <vt:variant>
        <vt:i4>1</vt:i4>
      </vt:variant>
    </vt:vector>
  </ap:HeadingPairs>
  <ap:TitlesOfParts>
    <vt:vector baseType="lpstr" size="1">
      <vt:lpstr/>
    </vt:vector>
  </ap:TitlesOfParts>
  <ap:Company>Region Östergötland</ap:Company>
  <ap:LinksUpToDate>false</ap:LinksUpToDate>
  <ap:CharactersWithSpaces>1960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a Caroline</dc:creator>
  <cp:keywords/>
  <dc:description/>
  <cp:lastModifiedBy>Caroline Blomma</cp:lastModifiedBy>
  <cp:revision>14</cp:revision>
  <dcterms:created xsi:type="dcterms:W3CDTF">2020-06-17T14:53:00Z</dcterms:created>
  <dcterms:modified xsi:type="dcterms:W3CDTF">2020-11-30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BAB3AC66C74BAAAD1AD996204AE2</vt:lpwstr>
  </property>
</Properties>
</file>